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AE59DD" w14:textId="77777777" w:rsidR="00C87AD6" w:rsidRPr="00F53C0E" w:rsidRDefault="00C87AD6" w:rsidP="00C87AD6">
      <w:pPr>
        <w:rPr>
          <w:rFonts w:cstheme="minorHAnsi"/>
          <w:sz w:val="24"/>
          <w:szCs w:val="24"/>
        </w:rPr>
      </w:pPr>
      <w:r w:rsidRPr="00F53C0E">
        <w:rPr>
          <w:rFonts w:eastAsia="Times New Roman" w:cstheme="minorHAnsi"/>
          <w:b/>
          <w:sz w:val="24"/>
          <w:szCs w:val="24"/>
        </w:rPr>
        <w:t>S</w:t>
      </w:r>
      <w:r>
        <w:rPr>
          <w:rFonts w:eastAsia="Times New Roman" w:cstheme="minorHAnsi"/>
          <w:b/>
          <w:sz w:val="24"/>
          <w:szCs w:val="24"/>
        </w:rPr>
        <w:t>2</w:t>
      </w:r>
      <w:r w:rsidRPr="00F53C0E">
        <w:rPr>
          <w:rFonts w:eastAsia="Times New Roman" w:cstheme="minorHAnsi"/>
          <w:b/>
          <w:sz w:val="24"/>
          <w:szCs w:val="24"/>
        </w:rPr>
        <w:t xml:space="preserve"> Table.</w:t>
      </w:r>
      <w:r w:rsidRPr="00F53C0E">
        <w:rPr>
          <w:rFonts w:eastAsia="Times New Roman" w:cstheme="minorHAnsi"/>
          <w:sz w:val="24"/>
          <w:szCs w:val="24"/>
        </w:rPr>
        <w:t xml:space="preserve"> </w:t>
      </w:r>
      <w:r w:rsidRPr="00F53C0E">
        <w:rPr>
          <w:rFonts w:eastAsia="Times New Roman" w:cstheme="minorHAnsi"/>
          <w:b/>
          <w:sz w:val="24"/>
          <w:szCs w:val="24"/>
        </w:rPr>
        <w:t>Environmental covariates used to model shrub presence and volume.</w:t>
      </w:r>
      <w:r w:rsidRPr="00F53C0E">
        <w:rPr>
          <w:rFonts w:eastAsia="Times New Roman" w:cstheme="minorHAnsi"/>
          <w:sz w:val="24"/>
          <w:szCs w:val="24"/>
        </w:rPr>
        <w:t xml:space="preserve"> </w:t>
      </w:r>
    </w:p>
    <w:p w14:paraId="0EBA6BC6" w14:textId="77777777" w:rsidR="00C87AD6" w:rsidRDefault="00C87AD6" w:rsidP="00C87AD6"/>
    <w:tbl>
      <w:tblPr>
        <w:tblW w:w="6840" w:type="dxa"/>
        <w:jc w:val="center"/>
        <w:tblLook w:val="04A0" w:firstRow="1" w:lastRow="0" w:firstColumn="1" w:lastColumn="0" w:noHBand="0" w:noVBand="1"/>
      </w:tblPr>
      <w:tblGrid>
        <w:gridCol w:w="3060"/>
        <w:gridCol w:w="3780"/>
      </w:tblGrid>
      <w:tr w:rsidR="00C87AD6" w:rsidRPr="00F53C0E" w14:paraId="025DE029" w14:textId="77777777" w:rsidTr="00FF2514"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54168" w14:textId="77777777" w:rsidR="00C87AD6" w:rsidRPr="00F53C0E" w:rsidRDefault="00C87AD6" w:rsidP="00FF251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 xml:space="preserve">Covariate 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AE848" w14:textId="77777777" w:rsidR="00C87AD6" w:rsidRPr="00F53C0E" w:rsidRDefault="00C87AD6" w:rsidP="00FF251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Description</w:t>
            </w:r>
          </w:p>
        </w:tc>
      </w:tr>
      <w:tr w:rsidR="00C87AD6" w:rsidRPr="00F53C0E" w14:paraId="3075A68C" w14:textId="77777777" w:rsidTr="00FF2514"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3BBD" w14:textId="77777777" w:rsidR="00C87AD6" w:rsidRPr="00F53C0E" w:rsidRDefault="00C87AD6" w:rsidP="00FF251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Elevation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9C05F" w14:textId="77777777" w:rsidR="00C87AD6" w:rsidRPr="00F53C0E" w:rsidRDefault="00C87AD6" w:rsidP="00FF251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Digital elevation model</w:t>
            </w:r>
          </w:p>
        </w:tc>
      </w:tr>
      <w:tr w:rsidR="00C87AD6" w:rsidRPr="00F53C0E" w14:paraId="03EED9FF" w14:textId="77777777" w:rsidTr="00FF2514"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1EE1" w14:textId="77777777" w:rsidR="00C87AD6" w:rsidRPr="00F53C0E" w:rsidRDefault="00C87AD6" w:rsidP="00FF251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Topographic wetness index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4654C" w14:textId="77777777" w:rsidR="00C87AD6" w:rsidRPr="00F53C0E" w:rsidRDefault="00C87AD6" w:rsidP="00FF251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Steady-state wetness index</w:t>
            </w:r>
          </w:p>
        </w:tc>
      </w:tr>
      <w:tr w:rsidR="00C87AD6" w:rsidRPr="00F53C0E" w14:paraId="7C89347D" w14:textId="77777777" w:rsidTr="00FF2514">
        <w:trPr>
          <w:trHeight w:val="66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C6C0" w14:textId="77777777" w:rsidR="00C87AD6" w:rsidRPr="00F53C0E" w:rsidRDefault="00C87AD6" w:rsidP="00FF251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Topographic position index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EC004" w14:textId="77777777" w:rsidR="00C87AD6" w:rsidRPr="00F53C0E" w:rsidRDefault="00C87AD6" w:rsidP="00FF251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Describes elevation of cell relative to elevation of specified neighborhood</w:t>
            </w:r>
          </w:p>
        </w:tc>
      </w:tr>
      <w:tr w:rsidR="00C87AD6" w:rsidRPr="00F53C0E" w14:paraId="7489970C" w14:textId="77777777" w:rsidTr="00FF2514"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93DA" w14:textId="77777777" w:rsidR="00C87AD6" w:rsidRPr="00F53C0E" w:rsidRDefault="00C87AD6" w:rsidP="00FF251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Solar radiation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7D02A" w14:textId="77777777" w:rsidR="00C87AD6" w:rsidRPr="00F53C0E" w:rsidRDefault="00C87AD6" w:rsidP="00FF251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Estimated solar radiation of cell</w:t>
            </w:r>
          </w:p>
        </w:tc>
      </w:tr>
      <w:tr w:rsidR="00C87AD6" w:rsidRPr="00F53C0E" w14:paraId="776D8BA6" w14:textId="77777777" w:rsidTr="00FF2514">
        <w:trPr>
          <w:trHeight w:val="60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A59D" w14:textId="77777777" w:rsidR="00C87AD6" w:rsidRPr="00F53C0E" w:rsidRDefault="00C87AD6" w:rsidP="00FF251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Sine and cosine of aspect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2546C" w14:textId="77777777" w:rsidR="00C87AD6" w:rsidRPr="00F53C0E" w:rsidRDefault="00C87AD6" w:rsidP="00FF251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Decomposes aspect into north-south and east-west components</w:t>
            </w:r>
          </w:p>
        </w:tc>
      </w:tr>
      <w:tr w:rsidR="00C87AD6" w:rsidRPr="00F53C0E" w14:paraId="2D89C0FE" w14:textId="77777777" w:rsidTr="00FF2514">
        <w:trPr>
          <w:trHeight w:val="645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4608" w14:textId="77777777" w:rsidR="00C87AD6" w:rsidRPr="00F53C0E" w:rsidRDefault="00C87AD6" w:rsidP="00FF251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Heat load index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27BF1" w14:textId="77777777" w:rsidR="00C87AD6" w:rsidRPr="00F53C0E" w:rsidRDefault="00C87AD6" w:rsidP="00FF251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Estimates direct radiation from latitude, slope, and aspect</w:t>
            </w:r>
          </w:p>
        </w:tc>
      </w:tr>
      <w:tr w:rsidR="00C87AD6" w:rsidRPr="00F53C0E" w14:paraId="07A7A752" w14:textId="77777777" w:rsidTr="00FF2514">
        <w:trPr>
          <w:trHeight w:val="378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8E3E" w14:textId="77777777" w:rsidR="00C87AD6" w:rsidRPr="00F53C0E" w:rsidRDefault="00C87AD6" w:rsidP="00FF251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Available water supply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69C51" w14:textId="77777777" w:rsidR="00C87AD6" w:rsidRPr="00F53C0E" w:rsidRDefault="00C87AD6" w:rsidP="00FF251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Soil water storage capacity</w:t>
            </w:r>
            <w:r w:rsidRPr="00F53C0E">
              <w:rPr>
                <w:rFonts w:eastAsia="Times New Roman" w:cstheme="minorHAnsi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C87AD6" w:rsidRPr="00F53C0E" w14:paraId="55FC84A8" w14:textId="77777777" w:rsidTr="00FF2514"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AABD" w14:textId="77777777" w:rsidR="00C87AD6" w:rsidRPr="00F53C0E" w:rsidRDefault="00C87AD6" w:rsidP="00FF251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Soil percent clay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4E61C" w14:textId="77777777" w:rsidR="00C87AD6" w:rsidRPr="00F53C0E" w:rsidRDefault="00C87AD6" w:rsidP="00FF251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 xml:space="preserve">Soil percent </w:t>
            </w:r>
            <w:proofErr w:type="spellStart"/>
            <w:r w:rsidRPr="00F53C0E">
              <w:rPr>
                <w:rFonts w:eastAsia="Times New Roman" w:cstheme="minorHAnsi"/>
                <w:sz w:val="18"/>
                <w:szCs w:val="18"/>
              </w:rPr>
              <w:t>clay</w:t>
            </w:r>
            <w:r w:rsidRPr="00F53C0E">
              <w:rPr>
                <w:rFonts w:eastAsia="Times New Roman" w:cstheme="minorHAns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C87AD6" w:rsidRPr="00F53C0E" w14:paraId="44F24BDF" w14:textId="77777777" w:rsidTr="00FF2514"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FB9E" w14:textId="77777777" w:rsidR="00C87AD6" w:rsidRPr="00F53C0E" w:rsidRDefault="00C87AD6" w:rsidP="00FF251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Soil percent sand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6CD65" w14:textId="77777777" w:rsidR="00C87AD6" w:rsidRPr="00F53C0E" w:rsidRDefault="00C87AD6" w:rsidP="00FF251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 xml:space="preserve">Soil percent </w:t>
            </w:r>
            <w:proofErr w:type="spellStart"/>
            <w:r w:rsidRPr="00F53C0E">
              <w:rPr>
                <w:rFonts w:eastAsia="Times New Roman" w:cstheme="minorHAnsi"/>
                <w:sz w:val="18"/>
                <w:szCs w:val="18"/>
              </w:rPr>
              <w:t>sand</w:t>
            </w:r>
            <w:r w:rsidRPr="00F53C0E">
              <w:rPr>
                <w:rFonts w:eastAsia="Times New Roman" w:cstheme="minorHAns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C87AD6" w:rsidRPr="00F53C0E" w14:paraId="30159685" w14:textId="77777777" w:rsidTr="00FF2514"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7BFC" w14:textId="77777777" w:rsidR="00C87AD6" w:rsidRPr="00F53C0E" w:rsidRDefault="00C87AD6" w:rsidP="00FF251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Soil percent silt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24172" w14:textId="77777777" w:rsidR="00C87AD6" w:rsidRPr="00F53C0E" w:rsidRDefault="00C87AD6" w:rsidP="00FF251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 xml:space="preserve">Soil percent </w:t>
            </w:r>
            <w:proofErr w:type="spellStart"/>
            <w:r w:rsidRPr="00F53C0E">
              <w:rPr>
                <w:rFonts w:eastAsia="Times New Roman" w:cstheme="minorHAnsi"/>
                <w:sz w:val="18"/>
                <w:szCs w:val="18"/>
              </w:rPr>
              <w:t>silt</w:t>
            </w:r>
            <w:r w:rsidRPr="00F53C0E">
              <w:rPr>
                <w:rFonts w:eastAsia="Times New Roman" w:cstheme="minorHAns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C87AD6" w:rsidRPr="00F53C0E" w14:paraId="0595ACA7" w14:textId="77777777" w:rsidTr="00FF2514">
        <w:trPr>
          <w:trHeight w:val="345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3991" w14:textId="77777777" w:rsidR="00C87AD6" w:rsidRPr="00F53C0E" w:rsidRDefault="00C87AD6" w:rsidP="00FF251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Soil organic matter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953ED" w14:textId="77777777" w:rsidR="00C87AD6" w:rsidRPr="00F53C0E" w:rsidRDefault="00C87AD6" w:rsidP="00FF251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 xml:space="preserve">Soil organic </w:t>
            </w:r>
            <w:proofErr w:type="spellStart"/>
            <w:r w:rsidRPr="00F53C0E">
              <w:rPr>
                <w:rFonts w:eastAsia="Times New Roman" w:cstheme="minorHAnsi"/>
                <w:sz w:val="18"/>
                <w:szCs w:val="18"/>
              </w:rPr>
              <w:t>matter</w:t>
            </w:r>
            <w:r w:rsidRPr="00F53C0E">
              <w:rPr>
                <w:rFonts w:eastAsia="Times New Roman" w:cstheme="minorHAns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C87AD6" w:rsidRPr="00F53C0E" w14:paraId="5608C9A5" w14:textId="77777777" w:rsidTr="00FF2514">
        <w:trPr>
          <w:trHeight w:val="594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3864" w14:textId="77777777" w:rsidR="00C87AD6" w:rsidRPr="00F53C0E" w:rsidRDefault="00C87AD6" w:rsidP="00FF251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Soil cation-exchange capacity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9373C" w14:textId="77777777" w:rsidR="00C87AD6" w:rsidRPr="00F53C0E" w:rsidRDefault="00C87AD6" w:rsidP="00FF251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 xml:space="preserve">Soil cation-exchange capacity (measure of nutrient </w:t>
            </w:r>
            <w:proofErr w:type="gramStart"/>
            <w:r w:rsidRPr="00F53C0E">
              <w:rPr>
                <w:rFonts w:eastAsia="Times New Roman" w:cstheme="minorHAnsi"/>
                <w:sz w:val="18"/>
                <w:szCs w:val="18"/>
              </w:rPr>
              <w:t>content)</w:t>
            </w:r>
            <w:r w:rsidRPr="00F53C0E">
              <w:rPr>
                <w:rFonts w:eastAsia="Times New Roman" w:cstheme="minorHAnsi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C87AD6" w:rsidRPr="00F53C0E" w14:paraId="1D7C1874" w14:textId="77777777" w:rsidTr="00FF2514"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9868" w14:textId="77777777" w:rsidR="00C87AD6" w:rsidRPr="00F53C0E" w:rsidRDefault="00C87AD6" w:rsidP="00FF251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Soil depth to restrictive layer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FA2FA" w14:textId="77777777" w:rsidR="00C87AD6" w:rsidRPr="00F53C0E" w:rsidRDefault="00C87AD6" w:rsidP="00FF251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Soil depth to any restrictive layer (cm)</w:t>
            </w:r>
          </w:p>
        </w:tc>
      </w:tr>
      <w:tr w:rsidR="00C87AD6" w:rsidRPr="00F53C0E" w14:paraId="5EC8F7A1" w14:textId="77777777" w:rsidTr="00FF2514"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E67E" w14:textId="77777777" w:rsidR="00C87AD6" w:rsidRPr="00F53C0E" w:rsidRDefault="00C87AD6" w:rsidP="00FF251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Soil pH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14D23" w14:textId="77777777" w:rsidR="00C87AD6" w:rsidRPr="00F53C0E" w:rsidRDefault="00C87AD6" w:rsidP="00FF251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 xml:space="preserve">Soil </w:t>
            </w:r>
            <w:proofErr w:type="spellStart"/>
            <w:r w:rsidRPr="00F53C0E">
              <w:rPr>
                <w:rFonts w:eastAsia="Times New Roman" w:cstheme="minorHAnsi"/>
                <w:sz w:val="18"/>
                <w:szCs w:val="18"/>
              </w:rPr>
              <w:t>pH</w:t>
            </w:r>
            <w:r w:rsidRPr="00F53C0E">
              <w:rPr>
                <w:rFonts w:eastAsia="Times New Roman" w:cstheme="minorHAns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C87AD6" w:rsidRPr="00F53C0E" w14:paraId="70B71D37" w14:textId="77777777" w:rsidTr="00FF2514">
        <w:trPr>
          <w:trHeight w:val="738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0B301" w14:textId="77777777" w:rsidR="00C87AD6" w:rsidRPr="00F53C0E" w:rsidRDefault="00C87AD6" w:rsidP="00FF251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 xml:space="preserve">30-year average min </w:t>
            </w:r>
            <w:proofErr w:type="spellStart"/>
            <w:r w:rsidRPr="00F53C0E">
              <w:rPr>
                <w:rFonts w:eastAsia="Times New Roman" w:cstheme="minorHAnsi"/>
                <w:sz w:val="18"/>
                <w:szCs w:val="18"/>
              </w:rPr>
              <w:t>precip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00D33" w14:textId="77777777" w:rsidR="00C87AD6" w:rsidRPr="00F53C0E" w:rsidRDefault="00C87AD6" w:rsidP="00FF251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 xml:space="preserve">Downscaled from 30-year </w:t>
            </w:r>
            <w:proofErr w:type="spellStart"/>
            <w:r w:rsidRPr="00F53C0E">
              <w:rPr>
                <w:rFonts w:eastAsia="Times New Roman" w:cstheme="minorHAnsi"/>
                <w:sz w:val="18"/>
                <w:szCs w:val="18"/>
              </w:rPr>
              <w:t>normals</w:t>
            </w:r>
            <w:proofErr w:type="spellEnd"/>
            <w:r w:rsidRPr="00F53C0E">
              <w:rPr>
                <w:rFonts w:eastAsia="Times New Roman" w:cstheme="minorHAnsi"/>
                <w:sz w:val="18"/>
                <w:szCs w:val="18"/>
              </w:rPr>
              <w:t xml:space="preserve"> (1981 to 2010) from PRISM Climate Group</w:t>
            </w:r>
          </w:p>
        </w:tc>
      </w:tr>
      <w:tr w:rsidR="00C87AD6" w:rsidRPr="00F53C0E" w14:paraId="3876498B" w14:textId="77777777" w:rsidTr="00FF2514">
        <w:trPr>
          <w:trHeight w:val="792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8AFF5" w14:textId="77777777" w:rsidR="00C87AD6" w:rsidRPr="00F53C0E" w:rsidRDefault="00C87AD6" w:rsidP="00FF251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 xml:space="preserve">30-year average max </w:t>
            </w:r>
            <w:proofErr w:type="spellStart"/>
            <w:r w:rsidRPr="00F53C0E">
              <w:rPr>
                <w:rFonts w:eastAsia="Times New Roman" w:cstheme="minorHAnsi"/>
                <w:sz w:val="18"/>
                <w:szCs w:val="18"/>
              </w:rPr>
              <w:t>precip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30FE9" w14:textId="77777777" w:rsidR="00C87AD6" w:rsidRPr="00F53C0E" w:rsidRDefault="00C87AD6" w:rsidP="00FF251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 xml:space="preserve">Downscaled from 30-year </w:t>
            </w:r>
            <w:proofErr w:type="spellStart"/>
            <w:r w:rsidRPr="00F53C0E">
              <w:rPr>
                <w:rFonts w:eastAsia="Times New Roman" w:cstheme="minorHAnsi"/>
                <w:sz w:val="18"/>
                <w:szCs w:val="18"/>
              </w:rPr>
              <w:t>normals</w:t>
            </w:r>
            <w:proofErr w:type="spellEnd"/>
            <w:r w:rsidRPr="00F53C0E">
              <w:rPr>
                <w:rFonts w:eastAsia="Times New Roman" w:cstheme="minorHAnsi"/>
                <w:sz w:val="18"/>
                <w:szCs w:val="18"/>
              </w:rPr>
              <w:t xml:space="preserve"> (1981 to 2010) from PRISM Climate Group</w:t>
            </w:r>
          </w:p>
        </w:tc>
      </w:tr>
      <w:tr w:rsidR="00C87AD6" w:rsidRPr="00F53C0E" w14:paraId="71E0B1E3" w14:textId="77777777" w:rsidTr="00FF2514">
        <w:trPr>
          <w:trHeight w:val="729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0228D" w14:textId="77777777" w:rsidR="00C87AD6" w:rsidRPr="00F53C0E" w:rsidRDefault="00C87AD6" w:rsidP="00FF251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 xml:space="preserve">30-year average annual </w:t>
            </w:r>
            <w:proofErr w:type="spellStart"/>
            <w:r w:rsidRPr="00F53C0E">
              <w:rPr>
                <w:rFonts w:eastAsia="Times New Roman" w:cstheme="minorHAnsi"/>
                <w:sz w:val="18"/>
                <w:szCs w:val="18"/>
              </w:rPr>
              <w:t>precip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A58E3" w14:textId="77777777" w:rsidR="00C87AD6" w:rsidRPr="00F53C0E" w:rsidRDefault="00C87AD6" w:rsidP="00FF251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 xml:space="preserve">Downscaled from 30-year </w:t>
            </w:r>
            <w:proofErr w:type="spellStart"/>
            <w:r w:rsidRPr="00F53C0E">
              <w:rPr>
                <w:rFonts w:eastAsia="Times New Roman" w:cstheme="minorHAnsi"/>
                <w:sz w:val="18"/>
                <w:szCs w:val="18"/>
              </w:rPr>
              <w:t>normals</w:t>
            </w:r>
            <w:proofErr w:type="spellEnd"/>
            <w:r w:rsidRPr="00F53C0E">
              <w:rPr>
                <w:rFonts w:eastAsia="Times New Roman" w:cstheme="minorHAnsi"/>
                <w:sz w:val="18"/>
                <w:szCs w:val="18"/>
              </w:rPr>
              <w:t xml:space="preserve"> (1981 to 2010) from PRISM Climate Group</w:t>
            </w:r>
          </w:p>
        </w:tc>
      </w:tr>
      <w:tr w:rsidR="00C87AD6" w:rsidRPr="00F53C0E" w14:paraId="3E681894" w14:textId="77777777" w:rsidTr="00FF2514">
        <w:trPr>
          <w:trHeight w:val="711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53EDC" w14:textId="77777777" w:rsidR="00C87AD6" w:rsidRPr="00F53C0E" w:rsidRDefault="00C87AD6" w:rsidP="00FF251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30-year average min temp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95F41" w14:textId="77777777" w:rsidR="00C87AD6" w:rsidRPr="00F53C0E" w:rsidRDefault="00C87AD6" w:rsidP="00FF251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 xml:space="preserve">Downscaled from 30-year </w:t>
            </w:r>
            <w:proofErr w:type="spellStart"/>
            <w:r w:rsidRPr="00F53C0E">
              <w:rPr>
                <w:rFonts w:eastAsia="Times New Roman" w:cstheme="minorHAnsi"/>
                <w:sz w:val="18"/>
                <w:szCs w:val="18"/>
              </w:rPr>
              <w:t>normals</w:t>
            </w:r>
            <w:proofErr w:type="spellEnd"/>
            <w:r w:rsidRPr="00F53C0E">
              <w:rPr>
                <w:rFonts w:eastAsia="Times New Roman" w:cstheme="minorHAnsi"/>
                <w:sz w:val="18"/>
                <w:szCs w:val="18"/>
              </w:rPr>
              <w:t xml:space="preserve"> (1981 to 2010) from PRISM Climate Group</w:t>
            </w:r>
          </w:p>
        </w:tc>
      </w:tr>
      <w:tr w:rsidR="00C87AD6" w:rsidRPr="00F53C0E" w14:paraId="4E088ACC" w14:textId="77777777" w:rsidTr="00FF2514">
        <w:trPr>
          <w:trHeight w:val="60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3C90C" w14:textId="77777777" w:rsidR="00C87AD6" w:rsidRPr="00F53C0E" w:rsidRDefault="00C87AD6" w:rsidP="00FF251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30-year average max temp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49EAF" w14:textId="77777777" w:rsidR="00C87AD6" w:rsidRPr="00F53C0E" w:rsidRDefault="00C87AD6" w:rsidP="00FF251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 xml:space="preserve">Downscaled from 30-year </w:t>
            </w:r>
            <w:proofErr w:type="spellStart"/>
            <w:r w:rsidRPr="00F53C0E">
              <w:rPr>
                <w:rFonts w:eastAsia="Times New Roman" w:cstheme="minorHAnsi"/>
                <w:sz w:val="18"/>
                <w:szCs w:val="18"/>
              </w:rPr>
              <w:t>normals</w:t>
            </w:r>
            <w:proofErr w:type="spellEnd"/>
            <w:r w:rsidRPr="00F53C0E">
              <w:rPr>
                <w:rFonts w:eastAsia="Times New Roman" w:cstheme="minorHAnsi"/>
                <w:sz w:val="18"/>
                <w:szCs w:val="18"/>
              </w:rPr>
              <w:t xml:space="preserve"> (1981 to 2010) from PRISM Climate Group</w:t>
            </w:r>
          </w:p>
        </w:tc>
      </w:tr>
      <w:tr w:rsidR="00C87AD6" w:rsidRPr="00F53C0E" w14:paraId="15689220" w14:textId="77777777" w:rsidTr="00FF2514">
        <w:trPr>
          <w:trHeight w:val="387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18B40" w14:textId="77777777" w:rsidR="00C87AD6" w:rsidRPr="00F53C0E" w:rsidRDefault="00C87AD6" w:rsidP="00FF251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Percent tree cover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7F99A" w14:textId="77777777" w:rsidR="00C87AD6" w:rsidRDefault="00C87AD6" w:rsidP="00FF251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Percent tree cover</w:t>
            </w:r>
          </w:p>
          <w:p w14:paraId="70FF839A" w14:textId="77777777" w:rsidR="00C87AD6" w:rsidRPr="00F53C0E" w:rsidRDefault="00C87AD6" w:rsidP="00FF251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F53C0E">
              <w:rPr>
                <w:rFonts w:eastAsia="Times New Roman" w:cstheme="minorHAnsi"/>
                <w:sz w:val="18"/>
                <w:szCs w:val="18"/>
              </w:rPr>
              <w:t>Nlcd.gov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</w:tr>
      <w:tr w:rsidR="00C87AD6" w:rsidRPr="00F53C0E" w14:paraId="1CD7A5C2" w14:textId="77777777" w:rsidTr="00FF2514">
        <w:trPr>
          <w:trHeight w:val="360"/>
          <w:jc w:val="center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BA8DBF" w14:textId="77777777" w:rsidR="00C87AD6" w:rsidRPr="00F53C0E" w:rsidRDefault="00C87AD6" w:rsidP="00FF251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Time since fire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DCB418" w14:textId="77777777" w:rsidR="00C87AD6" w:rsidRDefault="00C87AD6" w:rsidP="00FF251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Number of years since last fire</w:t>
            </w:r>
          </w:p>
          <w:p w14:paraId="7FF60981" w14:textId="77777777" w:rsidR="00C87AD6" w:rsidRPr="00F53C0E" w:rsidRDefault="00C87AD6" w:rsidP="00FF251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(Fs.usda.gov</w:t>
            </w:r>
            <w:r w:rsidRPr="00F53C0E"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</w:tr>
    </w:tbl>
    <w:p w14:paraId="17FEBBC0" w14:textId="77777777" w:rsidR="00C87AD6" w:rsidRPr="00F53C0E" w:rsidRDefault="00C87AD6" w:rsidP="00C87AD6">
      <w:pPr>
        <w:spacing w:after="0" w:line="240" w:lineRule="auto"/>
        <w:ind w:left="1170" w:firstLine="270"/>
        <w:rPr>
          <w:rFonts w:eastAsia="Times New Roman" w:cstheme="minorHAnsi"/>
          <w:sz w:val="18"/>
          <w:szCs w:val="18"/>
        </w:rPr>
      </w:pPr>
      <w:proofErr w:type="spellStart"/>
      <w:r w:rsidRPr="00F53C0E">
        <w:rPr>
          <w:rFonts w:eastAsia="Times New Roman" w:cstheme="minorHAnsi"/>
          <w:sz w:val="18"/>
          <w:szCs w:val="18"/>
          <w:vertAlign w:val="superscript"/>
        </w:rPr>
        <w:t>a</w:t>
      </w:r>
      <w:r w:rsidRPr="00F53C0E">
        <w:rPr>
          <w:rFonts w:eastAsia="Times New Roman" w:cstheme="minorHAnsi"/>
          <w:sz w:val="18"/>
          <w:szCs w:val="18"/>
        </w:rPr>
        <w:t>Soil</w:t>
      </w:r>
      <w:proofErr w:type="spellEnd"/>
      <w:r w:rsidRPr="00F53C0E">
        <w:rPr>
          <w:rFonts w:eastAsia="Times New Roman" w:cstheme="minorHAnsi"/>
          <w:sz w:val="18"/>
          <w:szCs w:val="18"/>
        </w:rPr>
        <w:t xml:space="preserve"> parameters measured in the 0-25 cm depth layer.</w:t>
      </w:r>
    </w:p>
    <w:p w14:paraId="3615A94B" w14:textId="77777777" w:rsidR="00C87AD6" w:rsidRDefault="00C87AD6">
      <w:bookmarkStart w:id="0" w:name="_GoBack"/>
      <w:bookmarkEnd w:id="0"/>
    </w:p>
    <w:sectPr w:rsidR="00C87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AD6"/>
    <w:rsid w:val="00C87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B69ED"/>
  <w15:chartTrackingRefBased/>
  <w15:docId w15:val="{980DB684-5B8A-4CA0-A2C3-B38BE07B1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A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Rachlow</dc:creator>
  <cp:keywords/>
  <dc:description/>
  <cp:lastModifiedBy>Janet Rachlow</cp:lastModifiedBy>
  <cp:revision>1</cp:revision>
  <dcterms:created xsi:type="dcterms:W3CDTF">2019-04-24T03:27:00Z</dcterms:created>
  <dcterms:modified xsi:type="dcterms:W3CDTF">2019-04-24T03:27:00Z</dcterms:modified>
</cp:coreProperties>
</file>